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rFonts w:cs="Arial" w:ascii="Arial" w:hAnsi="Arial"/>
          <w:b/>
          <w:i/>
          <w:sz w:val="24"/>
        </w:rPr>
        <w:t>Table S4.</w:t>
      </w:r>
      <w:r>
        <w:rPr>
          <w:sz w:val="24"/>
        </w:rPr>
        <w:t xml:space="preserve"> Hinge parameters of the three systems by PCA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139"/>
        <w:gridCol w:w="1213"/>
        <w:gridCol w:w="1043"/>
        <w:gridCol w:w="1301"/>
        <w:gridCol w:w="963"/>
        <w:gridCol w:w="2343"/>
      </w:tblGrid>
      <w:tr>
        <w:trPr/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o system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ixed domain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ving domain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tation angle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anslation (A)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osur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%)</w:t>
            </w:r>
          </w:p>
        </w:tc>
        <w:tc>
          <w:tcPr>
            <w:tcW w:w="23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nding residues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ngle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1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4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.4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8-179 189-190 199-20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3-254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.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.4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-1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53-54 57-58 89-9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4-155 157-158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.5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6-127 148-149 162-16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2-279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8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 - 5  8 - 10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1 - 302  306 - 310</w:t>
              <w:br/>
              <w:t>316 - 317  572 - 576</w:t>
              <w:br/>
              <w:t>583 - 584  588 - 591</w:t>
              <w:br/>
              <w:t>608 - 610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inary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5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9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6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9-310</w:t>
            </w:r>
          </w:p>
        </w:tc>
      </w:tr>
      <w:tr>
        <w:trPr>
          <w:trHeight w:val="780" w:hRule="atLeast"/>
        </w:trPr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.2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2 - 173  177 - 181</w:t>
              <w:br/>
              <w:t>183 - 189  196 - 197</w:t>
              <w:br/>
              <w:t>199 - 205  239 - 241</w:t>
              <w:br/>
              <w:t>247 - 251  257 - 258</w:t>
              <w:br/>
              <w:t>260 - 261  267 - 268</w:t>
            </w:r>
          </w:p>
        </w:tc>
      </w:tr>
      <w:tr>
        <w:trPr>
          <w:trHeight w:val="780" w:hRule="atLeast"/>
        </w:trPr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7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0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2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1 - 312  457 - 458</w:t>
              <w:br/>
              <w:t>498 - 508  634 - 637</w:t>
              <w:br/>
              <w:t>642 - 643  661 - 662</w:t>
              <w:br/>
              <w:t>671 - 672  675 - 676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rnary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9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2.6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6 - 211  235 - 236</w:t>
            </w:r>
          </w:p>
        </w:tc>
      </w:tr>
      <w:tr>
        <w:trPr>
          <w:trHeight w:val="312" w:hRule="atLeast"/>
        </w:trPr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5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2.4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4 - 305</w:t>
            </w:r>
          </w:p>
        </w:tc>
      </w:tr>
      <w:tr>
        <w:trPr>
          <w:trHeight w:val="641" w:hRule="atLeast"/>
        </w:trPr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1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9.7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- 13  16 - 1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0 - 21  53 - 55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 - 61  63 - 6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 - 70 90 - 102  104 - 105  120 - 121  152 - 153  159 - 160  292 - 293  299 - 306</w:t>
            </w:r>
          </w:p>
        </w:tc>
      </w:tr>
      <w:tr>
        <w:trPr>
          <w:trHeight w:val="641" w:hRule="atLeast"/>
        </w:trPr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nge 1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.3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 - 131  144 - 145</w:t>
              <w:br/>
              <w:t>164 - 165  167 - 168</w:t>
              <w:br/>
              <w:t>170 - 171  258 - 259</w:t>
              <w:br/>
              <w:t>261 - 262</w:t>
              <w:br/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Borders w:display="allPages" w:offsetFrom="text">
        <w:top w:val="single" w:sz="12" w:space="17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09:12:00Z</dcterms:created>
  <dc:creator>User</dc:creator>
  <dc:description/>
  <cp:keywords/>
  <dc:language>en-US</dc:language>
  <cp:lastModifiedBy>微软用户</cp:lastModifiedBy>
  <dcterms:modified xsi:type="dcterms:W3CDTF">2010-06-03T09:12:00Z</dcterms:modified>
  <cp:revision>3</cp:revision>
  <dc:subject/>
  <dc:title>Supporting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